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DF7421" w14:textId="1A56A61A" w:rsidR="00CF7642" w:rsidRPr="007B7366" w:rsidRDefault="00891C13" w:rsidP="00CF764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Times New Roman" w:hAnsi="Calibri" w:cs="Calibri"/>
          <w:color w:val="000000"/>
          <w:spacing w:val="-10"/>
          <w:kern w:val="28"/>
          <w:sz w:val="24"/>
          <w:szCs w:val="24"/>
          <w:u w:color="000000"/>
          <w:bdr w:val="nil"/>
          <w:lang w:val="en-US"/>
        </w:rPr>
      </w:pPr>
      <w:bookmarkStart w:id="0" w:name="_Hlk517344136"/>
      <w:r>
        <w:rPr>
          <w:rFonts w:ascii="Calibri" w:eastAsia="Times New Roman" w:hAnsi="Calibri" w:cs="Calibri"/>
          <w:b/>
          <w:color w:val="000000"/>
          <w:spacing w:val="-10"/>
          <w:kern w:val="28"/>
          <w:sz w:val="24"/>
          <w:szCs w:val="24"/>
          <w:u w:color="000000"/>
          <w:bdr w:val="nil"/>
          <w:lang w:val="en-US"/>
        </w:rPr>
        <w:t xml:space="preserve">Multimedia Appendix </w:t>
      </w:r>
      <w:bookmarkStart w:id="1" w:name="_GoBack"/>
      <w:bookmarkEnd w:id="1"/>
      <w:r w:rsidR="00CF7642" w:rsidRPr="007B7366">
        <w:rPr>
          <w:rFonts w:ascii="Calibri" w:eastAsia="Times New Roman" w:hAnsi="Calibri" w:cs="Calibri"/>
          <w:b/>
          <w:color w:val="000000"/>
          <w:spacing w:val="-10"/>
          <w:kern w:val="28"/>
          <w:sz w:val="24"/>
          <w:szCs w:val="24"/>
          <w:u w:color="000000"/>
          <w:bdr w:val="nil"/>
          <w:lang w:val="en-US"/>
        </w:rPr>
        <w:t xml:space="preserve">1. </w:t>
      </w:r>
      <w:r w:rsidR="00CF7642" w:rsidRPr="007B7366">
        <w:rPr>
          <w:rFonts w:ascii="Calibri" w:eastAsia="Times New Roman" w:hAnsi="Calibri" w:cs="Calibri"/>
          <w:color w:val="000000"/>
          <w:spacing w:val="-10"/>
          <w:kern w:val="28"/>
          <w:sz w:val="24"/>
          <w:szCs w:val="24"/>
          <w:u w:color="000000"/>
          <w:bdr w:val="nil"/>
          <w:lang w:val="en-US"/>
        </w:rPr>
        <w:t>Agitation Descriptors</w:t>
      </w:r>
    </w:p>
    <w:p w14:paraId="7D76E303" w14:textId="77777777" w:rsidR="00CF7642" w:rsidRPr="007B7366" w:rsidRDefault="00CF7642" w:rsidP="00CF764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Cambria" w:hAnsi="Calibri" w:cs="Calibri"/>
          <w:sz w:val="24"/>
          <w:szCs w:val="24"/>
          <w:bdr w:val="nil"/>
          <w:lang w:val="en-US"/>
        </w:rPr>
      </w:pPr>
    </w:p>
    <w:tbl>
      <w:tblPr>
        <w:tblW w:w="8640" w:type="dxa"/>
        <w:tblLayout w:type="fixed"/>
        <w:tblLook w:val="0400" w:firstRow="0" w:lastRow="0" w:firstColumn="0" w:lastColumn="0" w:noHBand="0" w:noVBand="1"/>
      </w:tblPr>
      <w:tblGrid>
        <w:gridCol w:w="2376"/>
        <w:gridCol w:w="6264"/>
      </w:tblGrid>
      <w:tr w:rsidR="00CF7642" w:rsidRPr="007B7366" w14:paraId="1CA2D7F1" w14:textId="77777777" w:rsidTr="00BF4F75">
        <w:trPr>
          <w:trHeight w:val="280"/>
        </w:trPr>
        <w:tc>
          <w:tcPr>
            <w:tcW w:w="2376" w:type="dxa"/>
            <w:tcBorders>
              <w:top w:val="single" w:sz="4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54EFDFCD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b/>
                <w:sz w:val="24"/>
                <w:szCs w:val="24"/>
                <w:bdr w:val="nil"/>
                <w:lang w:val="en-US"/>
              </w:rPr>
            </w:pPr>
            <w:proofErr w:type="spellStart"/>
            <w:r w:rsidRPr="007B7366">
              <w:rPr>
                <w:rFonts w:ascii="Calibri" w:eastAsia="Arial Unicode MS" w:hAnsi="Calibri" w:cs="Calibri"/>
                <w:b/>
                <w:sz w:val="24"/>
                <w:szCs w:val="24"/>
                <w:bdr w:val="nil"/>
                <w:lang w:val="en-US"/>
              </w:rPr>
              <w:t>SymptomGuide</w:t>
            </w:r>
            <w:proofErr w:type="spellEnd"/>
            <w:r w:rsidRPr="007B7366"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  <w:t>™</w:t>
            </w:r>
            <w:r w:rsidRPr="007B7366">
              <w:rPr>
                <w:rFonts w:ascii="Calibri" w:eastAsia="Arial Unicode MS" w:hAnsi="Calibri" w:cs="Calibri"/>
                <w:b/>
                <w:color w:val="000000"/>
                <w:sz w:val="24"/>
                <w:szCs w:val="24"/>
                <w:bdr w:val="nil"/>
                <w:lang w:val="en-US"/>
              </w:rPr>
              <w:t xml:space="preserve"> Symptom Name</w:t>
            </w:r>
          </w:p>
        </w:tc>
        <w:tc>
          <w:tcPr>
            <w:tcW w:w="6264" w:type="dxa"/>
            <w:tcBorders>
              <w:top w:val="single" w:sz="4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1169A31A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b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b/>
                <w:color w:val="000000"/>
                <w:sz w:val="24"/>
                <w:szCs w:val="24"/>
                <w:bdr w:val="nil"/>
                <w:lang w:val="en-US"/>
              </w:rPr>
              <w:t>Description of Agitation</w:t>
            </w:r>
          </w:p>
        </w:tc>
      </w:tr>
      <w:tr w:rsidR="00CF7642" w:rsidRPr="007B7366" w14:paraId="683530E7" w14:textId="77777777" w:rsidTr="00BF4F75">
        <w:trPr>
          <w:trHeight w:val="280"/>
        </w:trPr>
        <w:tc>
          <w:tcPr>
            <w:tcW w:w="237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42F492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Aggression</w:t>
            </w:r>
          </w:p>
        </w:tc>
        <w:tc>
          <w:tcPr>
            <w:tcW w:w="626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AD4B78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Yells, shouts, or screams</w:t>
            </w:r>
          </w:p>
        </w:tc>
      </w:tr>
      <w:tr w:rsidR="00CF7642" w:rsidRPr="007B7366" w14:paraId="47F166D2" w14:textId="77777777" w:rsidTr="00BF4F75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206DA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DB97A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Physically attacks others (e.g. kicking, punching, or hitting)</w:t>
            </w:r>
          </w:p>
        </w:tc>
      </w:tr>
      <w:tr w:rsidR="00CF7642" w:rsidRPr="007B7366" w14:paraId="3E1471C8" w14:textId="77777777" w:rsidTr="00BF4F75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2568A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EB436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Verbally attacks others (e.g. shouts insults)</w:t>
            </w:r>
          </w:p>
        </w:tc>
      </w:tr>
      <w:tr w:rsidR="00CF7642" w:rsidRPr="007B7366" w14:paraId="3973BB88" w14:textId="77777777" w:rsidTr="00BF4F75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DCA4B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66168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Causes injury to themselves</w:t>
            </w:r>
          </w:p>
        </w:tc>
      </w:tr>
      <w:tr w:rsidR="00CF7642" w:rsidRPr="007B7366" w14:paraId="7C37FED6" w14:textId="77777777" w:rsidTr="00BF4F75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E27D9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B88B2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Causes injury to others or to the caregiver</w:t>
            </w:r>
          </w:p>
        </w:tc>
      </w:tr>
      <w:tr w:rsidR="00CF7642" w:rsidRPr="007B7366" w14:paraId="53324215" w14:textId="77777777" w:rsidTr="00BF4F75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8406C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C1946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Physically or verbally threatens the caregiver or others</w:t>
            </w:r>
          </w:p>
        </w:tc>
      </w:tr>
      <w:tr w:rsidR="00CF7642" w:rsidRPr="007B7366" w14:paraId="12C9DECB" w14:textId="77777777" w:rsidTr="00BF4F75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E0D8C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A9F9A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Resists and refuses assistance with verbal outbursts</w:t>
            </w:r>
          </w:p>
        </w:tc>
      </w:tr>
      <w:tr w:rsidR="00CF7642" w:rsidRPr="007B7366" w14:paraId="3F347DEA" w14:textId="77777777" w:rsidTr="00BF4F75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74D15C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90986D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Resists and refuses assistance with physical outbursts</w:t>
            </w:r>
          </w:p>
        </w:tc>
      </w:tr>
      <w:tr w:rsidR="00CF7642" w:rsidRPr="007B7366" w14:paraId="61C0BD9E" w14:textId="77777777" w:rsidTr="00BF4F75">
        <w:trPr>
          <w:trHeight w:val="280"/>
        </w:trPr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CF5E8F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Anxiety and Worry</w:t>
            </w:r>
          </w:p>
        </w:tc>
        <w:tc>
          <w:tcPr>
            <w:tcW w:w="6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6B8B03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Is jumpy or easily startled</w:t>
            </w:r>
          </w:p>
        </w:tc>
      </w:tr>
      <w:tr w:rsidR="00CF7642" w:rsidRPr="007B7366" w14:paraId="257D5086" w14:textId="77777777" w:rsidTr="00BF4F75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733D6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C5F9F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Complains of bad nerves or a nervous stomach</w:t>
            </w:r>
          </w:p>
        </w:tc>
      </w:tr>
      <w:tr w:rsidR="00CF7642" w:rsidRPr="007B7366" w14:paraId="11C95EE1" w14:textId="77777777" w:rsidTr="00BF4F75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6DE99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67D14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Is restless, fidgets or can't sit still (e.g. bites nails</w:t>
            </w:r>
            <w:r w:rsidRPr="007B7366"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  <w:t xml:space="preserve"> or</w:t>
            </w: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 xml:space="preserve"> taps fingers on table)</w:t>
            </w:r>
          </w:p>
        </w:tc>
      </w:tr>
      <w:tr w:rsidR="00CF7642" w:rsidRPr="007B7366" w14:paraId="0BC05609" w14:textId="77777777" w:rsidTr="00BF4F75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49A5E4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6E18F6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Paces or wanders aimlessly</w:t>
            </w:r>
          </w:p>
        </w:tc>
      </w:tr>
      <w:tr w:rsidR="00CF7642" w:rsidRPr="007B7366" w14:paraId="38568B95" w14:textId="77777777" w:rsidTr="00BF4F75">
        <w:trPr>
          <w:trHeight w:val="280"/>
        </w:trPr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B14160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Appetite</w:t>
            </w:r>
          </w:p>
        </w:tc>
        <w:tc>
          <w:tcPr>
            <w:tcW w:w="6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260339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Is not hungry or refuses to eat at mealtimes</w:t>
            </w:r>
          </w:p>
        </w:tc>
      </w:tr>
      <w:tr w:rsidR="00CF7642" w:rsidRPr="007B7366" w14:paraId="269210CE" w14:textId="77777777" w:rsidTr="00BF4F75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359FDA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426E67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 xml:space="preserve">Will eat food that is spoiled or rotten (doesn't recognize that food </w:t>
            </w:r>
            <w:r w:rsidRPr="007B7366"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  <w:t>has</w:t>
            </w: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 xml:space="preserve"> gone bad)</w:t>
            </w:r>
          </w:p>
        </w:tc>
      </w:tr>
      <w:tr w:rsidR="00CF7642" w:rsidRPr="007B7366" w14:paraId="1A7A4279" w14:textId="77777777" w:rsidTr="00BF4F75">
        <w:trPr>
          <w:trHeight w:val="280"/>
        </w:trPr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9B68D5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Balance</w:t>
            </w:r>
          </w:p>
        </w:tc>
        <w:tc>
          <w:tcPr>
            <w:tcW w:w="6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11947D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Falls often</w:t>
            </w:r>
          </w:p>
        </w:tc>
      </w:tr>
      <w:tr w:rsidR="00CF7642" w:rsidRPr="007B7366" w14:paraId="1724F866" w14:textId="77777777" w:rsidTr="00BF4F75">
        <w:trPr>
          <w:trHeight w:val="280"/>
        </w:trPr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54E53D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Bathing</w:t>
            </w:r>
          </w:p>
        </w:tc>
        <w:tc>
          <w:tcPr>
            <w:tcW w:w="6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EB2CDD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Resists assistance with bathing or showering</w:t>
            </w:r>
          </w:p>
        </w:tc>
      </w:tr>
      <w:tr w:rsidR="00CF7642" w:rsidRPr="007B7366" w14:paraId="1AFCDBC9" w14:textId="77777777" w:rsidTr="00BF4F75">
        <w:trPr>
          <w:trHeight w:val="280"/>
        </w:trPr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5A19EE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Delusions and Paranoia</w:t>
            </w:r>
          </w:p>
        </w:tc>
        <w:tc>
          <w:tcPr>
            <w:tcW w:w="6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A16DC5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Times New Roman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Times New Roman"/>
                <w:sz w:val="24"/>
                <w:szCs w:val="24"/>
                <w:bdr w:val="nil"/>
                <w:lang w:val="en-US"/>
              </w:rPr>
              <w:t>B</w:t>
            </w:r>
            <w:r w:rsidRPr="007B7366">
              <w:rPr>
                <w:rFonts w:ascii="Calibri" w:eastAsia="Arial Unicode MS" w:hAnsi="Calibri" w:cs="Times New Roman"/>
                <w:color w:val="000000"/>
                <w:sz w:val="24"/>
                <w:szCs w:val="24"/>
                <w:bdr w:val="nil"/>
                <w:lang w:val="en-US"/>
              </w:rPr>
              <w:t>elieves that they live somewhere else (e.g. asks to go home)</w:t>
            </w:r>
          </w:p>
        </w:tc>
      </w:tr>
      <w:tr w:rsidR="00CF7642" w:rsidRPr="007B7366" w14:paraId="65D71341" w14:textId="77777777" w:rsidTr="00BF4F75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887F3D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864378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Becomes jealous when attention is directed towards others</w:t>
            </w:r>
          </w:p>
        </w:tc>
      </w:tr>
      <w:tr w:rsidR="00CF7642" w:rsidRPr="007B7366" w14:paraId="6D6B8DA3" w14:textId="77777777" w:rsidTr="00BF4F75">
        <w:trPr>
          <w:trHeight w:val="280"/>
        </w:trPr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0A9B74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Disorientation to Place</w:t>
            </w:r>
          </w:p>
        </w:tc>
        <w:tc>
          <w:tcPr>
            <w:tcW w:w="6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FA67C4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Times New Roman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Times New Roman"/>
                <w:color w:val="000000"/>
                <w:sz w:val="24"/>
                <w:szCs w:val="24"/>
                <w:bdr w:val="nil"/>
                <w:lang w:val="en-US"/>
              </w:rPr>
              <w:t>Does not recognize current dwelling as home (e.g. asks to go home or packs to go home).</w:t>
            </w:r>
          </w:p>
        </w:tc>
      </w:tr>
      <w:tr w:rsidR="00CF7642" w:rsidRPr="007B7366" w14:paraId="70623B0E" w14:textId="77777777" w:rsidTr="00BF4F75">
        <w:trPr>
          <w:trHeight w:val="280"/>
        </w:trPr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259256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Eating</w:t>
            </w:r>
          </w:p>
        </w:tc>
        <w:tc>
          <w:tcPr>
            <w:tcW w:w="6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6BCB48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Refuses to swallow</w:t>
            </w:r>
          </w:p>
        </w:tc>
      </w:tr>
      <w:tr w:rsidR="00CF7642" w:rsidRPr="007B7366" w14:paraId="13BD4661" w14:textId="77777777" w:rsidTr="00BF4F75">
        <w:trPr>
          <w:trHeight w:val="280"/>
        </w:trPr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80873E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Hobbies</w:t>
            </w:r>
          </w:p>
        </w:tc>
        <w:tc>
          <w:tcPr>
            <w:tcW w:w="6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D11270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Complains that hobbies or activities are tiring</w:t>
            </w:r>
          </w:p>
        </w:tc>
      </w:tr>
      <w:tr w:rsidR="00CF7642" w:rsidRPr="007B7366" w14:paraId="7CC5A830" w14:textId="77777777" w:rsidTr="00BF4F75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41BC19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D9E225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Complains that hobbies or activities are too difficult</w:t>
            </w:r>
          </w:p>
        </w:tc>
      </w:tr>
      <w:tr w:rsidR="00CF7642" w:rsidRPr="007B7366" w14:paraId="50DD507A" w14:textId="77777777" w:rsidTr="00BF4F75">
        <w:trPr>
          <w:trHeight w:val="280"/>
        </w:trPr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D2384B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 xml:space="preserve">Inappropriate Language and </w:t>
            </w:r>
            <w:proofErr w:type="spellStart"/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Behaviour</w:t>
            </w:r>
            <w:proofErr w:type="spellEnd"/>
          </w:p>
        </w:tc>
        <w:tc>
          <w:tcPr>
            <w:tcW w:w="6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C65CA7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Makes comments that are mean or hurtful (e.g. tells people they are fat or have a bad haircut)</w:t>
            </w:r>
          </w:p>
        </w:tc>
      </w:tr>
      <w:tr w:rsidR="00CF7642" w:rsidRPr="007B7366" w14:paraId="2437E4E3" w14:textId="77777777" w:rsidTr="00BF4F75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5420B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38527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Curses and uses foul language</w:t>
            </w:r>
          </w:p>
        </w:tc>
      </w:tr>
      <w:tr w:rsidR="00CF7642" w:rsidRPr="007B7366" w14:paraId="326EE921" w14:textId="77777777" w:rsidTr="00BF4F75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4A964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31B66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Stands too close to people or touches them inappropriately</w:t>
            </w:r>
          </w:p>
        </w:tc>
      </w:tr>
      <w:tr w:rsidR="00CF7642" w:rsidRPr="007B7366" w14:paraId="1931355A" w14:textId="77777777" w:rsidTr="00BF4F75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25EFE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32577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Makes sexually suggestive comments or advances</w:t>
            </w:r>
          </w:p>
        </w:tc>
      </w:tr>
      <w:tr w:rsidR="00CF7642" w:rsidRPr="007B7366" w14:paraId="24AFE58A" w14:textId="77777777" w:rsidTr="00BF4F75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87F7C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F7DF4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Physically or verbally threatens others</w:t>
            </w:r>
          </w:p>
        </w:tc>
      </w:tr>
      <w:tr w:rsidR="00CF7642" w:rsidRPr="007B7366" w14:paraId="180CF5DF" w14:textId="77777777" w:rsidTr="00BF4F75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5A831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21718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Spits, belches, or does other embarrassing things in social situations</w:t>
            </w:r>
          </w:p>
        </w:tc>
      </w:tr>
      <w:tr w:rsidR="00CF7642" w:rsidRPr="007B7366" w14:paraId="4C88EE5F" w14:textId="77777777" w:rsidTr="00BF4F75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1331E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2EE34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Acts on previously controlled impulses (e.g. phones people in the middle of the night)</w:t>
            </w:r>
          </w:p>
        </w:tc>
      </w:tr>
      <w:tr w:rsidR="00CF7642" w:rsidRPr="007B7366" w14:paraId="1D646138" w14:textId="77777777" w:rsidTr="00BF4F75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D962B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6B96D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Reacts in a way that doesn't match the situation (e.g. laughs at a funeral)</w:t>
            </w:r>
          </w:p>
        </w:tc>
      </w:tr>
      <w:tr w:rsidR="00CF7642" w:rsidRPr="007B7366" w14:paraId="52193911" w14:textId="77777777" w:rsidTr="00BF4F75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253EC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A4F84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Displays extreme emotional outbursts and over-reactions</w:t>
            </w:r>
          </w:p>
        </w:tc>
      </w:tr>
      <w:tr w:rsidR="00CF7642" w:rsidRPr="007B7366" w14:paraId="5DEF908A" w14:textId="77777777" w:rsidTr="00BF4F75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F3145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1F3B7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Frequently makes unwarranted accusations towards others</w:t>
            </w:r>
          </w:p>
        </w:tc>
      </w:tr>
      <w:tr w:rsidR="00CF7642" w:rsidRPr="007B7366" w14:paraId="32AA86EC" w14:textId="77777777" w:rsidTr="00BF4F75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8EEE6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1D58F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Screams or shouts</w:t>
            </w:r>
          </w:p>
        </w:tc>
      </w:tr>
      <w:tr w:rsidR="00CF7642" w:rsidRPr="007B7366" w14:paraId="6E933431" w14:textId="77777777" w:rsidTr="00BF4F75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06D983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D355E6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Extreme emotional outbursts and over-reactions</w:t>
            </w:r>
          </w:p>
        </w:tc>
      </w:tr>
      <w:tr w:rsidR="00CF7642" w:rsidRPr="007B7366" w14:paraId="12D8642F" w14:textId="77777777" w:rsidTr="00BF4F75">
        <w:trPr>
          <w:trHeight w:val="280"/>
        </w:trPr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461B43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lastRenderedPageBreak/>
              <w:t xml:space="preserve">Inappropriate Sexual </w:t>
            </w:r>
            <w:proofErr w:type="spellStart"/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Behaviour</w:t>
            </w:r>
            <w:proofErr w:type="spellEnd"/>
          </w:p>
        </w:tc>
        <w:tc>
          <w:tcPr>
            <w:tcW w:w="6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909CB3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Makes inappropriate remarks in public places</w:t>
            </w:r>
          </w:p>
        </w:tc>
      </w:tr>
      <w:tr w:rsidR="00CF7642" w:rsidRPr="007B7366" w14:paraId="52D1B68E" w14:textId="77777777" w:rsidTr="00BF4F75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81ACC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8AEAC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Says inappropriate things to people they know</w:t>
            </w:r>
          </w:p>
        </w:tc>
      </w:tr>
      <w:tr w:rsidR="00CF7642" w:rsidRPr="007B7366" w14:paraId="77BB6D3F" w14:textId="77777777" w:rsidTr="00BF4F75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536A8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EB967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Makes unwanted advances to people they know</w:t>
            </w:r>
          </w:p>
        </w:tc>
      </w:tr>
      <w:tr w:rsidR="00CF7642" w:rsidRPr="007B7366" w14:paraId="633804CE" w14:textId="77777777" w:rsidTr="00BF4F75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AF901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F8396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Says inappropriate things to strangers</w:t>
            </w:r>
          </w:p>
        </w:tc>
      </w:tr>
      <w:tr w:rsidR="00CF7642" w:rsidRPr="007B7366" w14:paraId="38CF2B3E" w14:textId="77777777" w:rsidTr="00BF4F75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D41A7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C964F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Makes unwanted advances to strangers (e.g. grabs or attempts to fondle)</w:t>
            </w:r>
          </w:p>
        </w:tc>
      </w:tr>
      <w:tr w:rsidR="00CF7642" w:rsidRPr="007B7366" w14:paraId="11352B74" w14:textId="77777777" w:rsidTr="00BF4F75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ABB7E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7C609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Kisses or hugs more than would be appropriate to express affection</w:t>
            </w:r>
          </w:p>
        </w:tc>
      </w:tr>
      <w:tr w:rsidR="00CF7642" w:rsidRPr="007B7366" w14:paraId="0F4BFD22" w14:textId="77777777" w:rsidTr="00BF4F75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D0AEFF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D64CC5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Attempts to have sexual intercourse with others</w:t>
            </w:r>
          </w:p>
        </w:tc>
      </w:tr>
      <w:tr w:rsidR="00CF7642" w:rsidRPr="007B7366" w14:paraId="61A5994B" w14:textId="77777777" w:rsidTr="00BF4F75">
        <w:trPr>
          <w:trHeight w:val="280"/>
        </w:trPr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3AB37A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Insensitivity</w:t>
            </w:r>
          </w:p>
        </w:tc>
        <w:tc>
          <w:tcPr>
            <w:tcW w:w="6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043D03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Makes comments that are mean or hurtful</w:t>
            </w:r>
          </w:p>
        </w:tc>
      </w:tr>
      <w:tr w:rsidR="00CF7642" w:rsidRPr="007B7366" w14:paraId="60AEC2D8" w14:textId="77777777" w:rsidTr="00BF4F75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6C02B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6F702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Reacts in a way that does not match the situation (e.g. laughs at a funeral)</w:t>
            </w:r>
          </w:p>
        </w:tc>
      </w:tr>
      <w:tr w:rsidR="00CF7642" w:rsidRPr="007B7366" w14:paraId="481B784C" w14:textId="77777777" w:rsidTr="00BF4F75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5BE5F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51D8C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Yells or shouts at others</w:t>
            </w:r>
          </w:p>
        </w:tc>
      </w:tr>
      <w:tr w:rsidR="00CF7642" w:rsidRPr="007B7366" w14:paraId="51462014" w14:textId="77777777" w:rsidTr="00BF4F75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E2DFC9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B01C99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Is primarily concerned with their own needs</w:t>
            </w:r>
          </w:p>
        </w:tc>
      </w:tr>
      <w:tr w:rsidR="00CF7642" w:rsidRPr="007B7366" w14:paraId="60AC7F73" w14:textId="77777777" w:rsidTr="00BF4F75">
        <w:trPr>
          <w:trHeight w:val="280"/>
        </w:trPr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497AE8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Insight</w:t>
            </w:r>
          </w:p>
        </w:tc>
        <w:tc>
          <w:tcPr>
            <w:tcW w:w="6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FCCF60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Does not recognize potential danger or hazards (e.g. hot stove or broken glass)</w:t>
            </w:r>
          </w:p>
        </w:tc>
      </w:tr>
      <w:tr w:rsidR="00CF7642" w:rsidRPr="007B7366" w14:paraId="4D412CC1" w14:textId="77777777" w:rsidTr="00BF4F75">
        <w:trPr>
          <w:trHeight w:val="280"/>
        </w:trPr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A235FE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Interest/Initiative</w:t>
            </w:r>
          </w:p>
        </w:tc>
        <w:tc>
          <w:tcPr>
            <w:tcW w:w="6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FE3B98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Complains of being bored; says there is nothing for them to do</w:t>
            </w:r>
          </w:p>
        </w:tc>
      </w:tr>
      <w:tr w:rsidR="00CF7642" w:rsidRPr="007B7366" w14:paraId="69141555" w14:textId="77777777" w:rsidTr="00BF4F75">
        <w:trPr>
          <w:trHeight w:val="280"/>
        </w:trPr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5ECFBD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Irritability/Frustration</w:t>
            </w:r>
          </w:p>
        </w:tc>
        <w:tc>
          <w:tcPr>
            <w:tcW w:w="6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546784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Is argumentative or difficult with others</w:t>
            </w:r>
          </w:p>
        </w:tc>
      </w:tr>
      <w:tr w:rsidR="00CF7642" w:rsidRPr="007B7366" w14:paraId="14DCCAAF" w14:textId="77777777" w:rsidTr="00BF4F75">
        <w:trPr>
          <w:trHeight w:val="280"/>
        </w:trPr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834AAD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Language Difficulty/Expression/Word Finding</w:t>
            </w:r>
          </w:p>
        </w:tc>
        <w:tc>
          <w:tcPr>
            <w:tcW w:w="6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D49ECC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Complains of not being able to say what he or she means</w:t>
            </w:r>
          </w:p>
        </w:tc>
      </w:tr>
      <w:tr w:rsidR="00CF7642" w:rsidRPr="007B7366" w14:paraId="71E1C9AD" w14:textId="77777777" w:rsidTr="00BF4F75">
        <w:trPr>
          <w:trHeight w:val="280"/>
        </w:trPr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58557E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Looking After Grandchildren</w:t>
            </w:r>
          </w:p>
        </w:tc>
        <w:tc>
          <w:tcPr>
            <w:tcW w:w="6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D4AC45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Yells at, or becomes easily angry with, grandchildren</w:t>
            </w:r>
          </w:p>
        </w:tc>
      </w:tr>
      <w:tr w:rsidR="00CF7642" w:rsidRPr="007B7366" w14:paraId="3460E9D0" w14:textId="77777777" w:rsidTr="00BF4F75">
        <w:trPr>
          <w:trHeight w:val="280"/>
        </w:trPr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02E04A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Low Mood</w:t>
            </w:r>
          </w:p>
        </w:tc>
        <w:tc>
          <w:tcPr>
            <w:tcW w:w="6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636D32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Is easily tearful or upset</w:t>
            </w:r>
          </w:p>
        </w:tc>
      </w:tr>
      <w:tr w:rsidR="00CF7642" w:rsidRPr="007B7366" w14:paraId="0B8FA528" w14:textId="77777777" w:rsidTr="00BF4F75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69174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6CE29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Has crying spells</w:t>
            </w:r>
          </w:p>
        </w:tc>
      </w:tr>
      <w:tr w:rsidR="00CF7642" w:rsidRPr="007B7366" w14:paraId="6A4A6ED6" w14:textId="77777777" w:rsidTr="00BF4F75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FB418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CCEE7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  <w:t>T</w:t>
            </w: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hinks and talks negatively (e.g. says you would be better off without me)</w:t>
            </w:r>
          </w:p>
        </w:tc>
      </w:tr>
      <w:tr w:rsidR="00CF7642" w:rsidRPr="007B7366" w14:paraId="3ACC40BF" w14:textId="77777777" w:rsidTr="00BF4F75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8AF42A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C5C2BB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Makes negative comments about themselves; feels of little value</w:t>
            </w:r>
          </w:p>
        </w:tc>
      </w:tr>
      <w:tr w:rsidR="00CF7642" w:rsidRPr="007B7366" w14:paraId="1AEF08BF" w14:textId="77777777" w:rsidTr="00BF4F75">
        <w:trPr>
          <w:trHeight w:val="280"/>
        </w:trPr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DCBDCC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Misplacing or Losing Objects</w:t>
            </w:r>
          </w:p>
        </w:tc>
        <w:tc>
          <w:tcPr>
            <w:tcW w:w="6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6A0FDA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Hides or hoards items</w:t>
            </w:r>
          </w:p>
        </w:tc>
      </w:tr>
      <w:tr w:rsidR="00CF7642" w:rsidRPr="007B7366" w14:paraId="4983F8FE" w14:textId="77777777" w:rsidTr="00BF4F75">
        <w:trPr>
          <w:trHeight w:val="280"/>
        </w:trPr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2F461A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 xml:space="preserve">Obsessive </w:t>
            </w:r>
            <w:proofErr w:type="spellStart"/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Behaviour</w:t>
            </w:r>
            <w:proofErr w:type="spellEnd"/>
          </w:p>
        </w:tc>
        <w:tc>
          <w:tcPr>
            <w:tcW w:w="6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A12E8F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Habitually hides items (e.g. money keys credit cards)</w:t>
            </w:r>
          </w:p>
        </w:tc>
      </w:tr>
      <w:tr w:rsidR="00CF7642" w:rsidRPr="007B7366" w14:paraId="3670F392" w14:textId="77777777" w:rsidTr="00BF4F75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40854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07979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Hoards and hides food</w:t>
            </w:r>
          </w:p>
        </w:tc>
      </w:tr>
      <w:tr w:rsidR="00CF7642" w:rsidRPr="007B7366" w14:paraId="24ACE717" w14:textId="77777777" w:rsidTr="00BF4F75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CEF00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98701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Paces</w:t>
            </w:r>
          </w:p>
        </w:tc>
      </w:tr>
      <w:tr w:rsidR="00CF7642" w:rsidRPr="007B7366" w14:paraId="347C11E2" w14:textId="77777777" w:rsidTr="00BF4F75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2A19E6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305D68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Continuously wants to go to the same place (e.g.</w:t>
            </w:r>
          </w:p>
        </w:tc>
      </w:tr>
      <w:tr w:rsidR="00CF7642" w:rsidRPr="007B7366" w14:paraId="5EC595E0" w14:textId="77777777" w:rsidTr="00BF4F75">
        <w:trPr>
          <w:trHeight w:val="280"/>
        </w:trPr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C6E04C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Operating Gadgets/Appliances</w:t>
            </w:r>
          </w:p>
        </w:tc>
        <w:tc>
          <w:tcPr>
            <w:tcW w:w="6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978B3D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Uses an appliance or tool for the wrong function (e.g. puts clothes in the dishwasher or uses cordless phone as a remote)</w:t>
            </w:r>
          </w:p>
        </w:tc>
      </w:tr>
      <w:tr w:rsidR="00CF7642" w:rsidRPr="007B7366" w14:paraId="47A8AFEB" w14:textId="77777777" w:rsidTr="00BF4F75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38FBC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E0593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Uses an appliance or a tool improperly (e.g. moves vacuum side-to-side instead of back-and-forth)</w:t>
            </w:r>
          </w:p>
        </w:tc>
      </w:tr>
      <w:tr w:rsidR="00CF7642" w:rsidRPr="007B7366" w14:paraId="72957086" w14:textId="77777777" w:rsidTr="00BF4F75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71AA35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9B72F1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Uses appliance or machinery in an unsafe manner (e.g. cannot control power saw)</w:t>
            </w:r>
          </w:p>
        </w:tc>
      </w:tr>
      <w:tr w:rsidR="00CF7642" w:rsidRPr="007B7366" w14:paraId="451AD546" w14:textId="77777777" w:rsidTr="00BF4F75">
        <w:trPr>
          <w:trHeight w:val="280"/>
        </w:trPr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0AB0F3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Personality Changes</w:t>
            </w:r>
          </w:p>
        </w:tc>
        <w:tc>
          <w:tcPr>
            <w:tcW w:w="6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334640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Has become self-centered</w:t>
            </w:r>
          </w:p>
        </w:tc>
      </w:tr>
      <w:tr w:rsidR="00CF7642" w:rsidRPr="007B7366" w14:paraId="71E5847C" w14:textId="77777777" w:rsidTr="00BF4F75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4B7F8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28141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Complains and criticizes more</w:t>
            </w:r>
          </w:p>
        </w:tc>
      </w:tr>
      <w:tr w:rsidR="00CF7642" w:rsidRPr="007B7366" w14:paraId="000A2D43" w14:textId="77777777" w:rsidTr="00BF4F75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87C24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F248D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Becomes easily tearful or upset</w:t>
            </w:r>
          </w:p>
        </w:tc>
      </w:tr>
      <w:tr w:rsidR="00CF7642" w:rsidRPr="007B7366" w14:paraId="6A032A0B" w14:textId="77777777" w:rsidTr="00BF4F75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71685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7A21D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Is always anxious or worried</w:t>
            </w:r>
          </w:p>
        </w:tc>
      </w:tr>
      <w:tr w:rsidR="00CF7642" w:rsidRPr="007B7366" w14:paraId="0559F3AA" w14:textId="77777777" w:rsidTr="00BF4F75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70DD69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EAD0D3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Becomes scared or frightened easily</w:t>
            </w:r>
          </w:p>
        </w:tc>
      </w:tr>
      <w:tr w:rsidR="00CF7642" w:rsidRPr="007B7366" w14:paraId="1DFED9FB" w14:textId="77777777" w:rsidTr="00BF4F75">
        <w:trPr>
          <w:trHeight w:val="280"/>
        </w:trPr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E57F66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Physical Complaints</w:t>
            </w:r>
          </w:p>
        </w:tc>
        <w:tc>
          <w:tcPr>
            <w:tcW w:w="6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555732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Complains of headaches</w:t>
            </w:r>
          </w:p>
        </w:tc>
      </w:tr>
      <w:tr w:rsidR="00CF7642" w:rsidRPr="007B7366" w14:paraId="22431EE6" w14:textId="77777777" w:rsidTr="00BF4F75">
        <w:trPr>
          <w:trHeight w:val="280"/>
        </w:trPr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FD2A3B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Reading</w:t>
            </w:r>
          </w:p>
        </w:tc>
        <w:tc>
          <w:tcPr>
            <w:tcW w:w="6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49EE2E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Complains that reading is difficult</w:t>
            </w:r>
          </w:p>
        </w:tc>
      </w:tr>
      <w:tr w:rsidR="00CF7642" w:rsidRPr="007B7366" w14:paraId="359BDFC1" w14:textId="77777777" w:rsidTr="00BF4F75">
        <w:trPr>
          <w:trHeight w:val="280"/>
        </w:trPr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051C46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 xml:space="preserve">Repetitive </w:t>
            </w:r>
            <w:proofErr w:type="spellStart"/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Behaviour</w:t>
            </w:r>
            <w:proofErr w:type="spellEnd"/>
          </w:p>
        </w:tc>
        <w:tc>
          <w:tcPr>
            <w:tcW w:w="6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1A5E2E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Engages in repetitive motions like rocking or tapping fingers</w:t>
            </w:r>
          </w:p>
        </w:tc>
      </w:tr>
      <w:tr w:rsidR="00CF7642" w:rsidRPr="007B7366" w14:paraId="55E9CD60" w14:textId="77777777" w:rsidTr="00BF4F75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E3CF2C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8F9F94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Always checks and rechecks things (e.g. that windows are locked or th</w:t>
            </w:r>
            <w:r w:rsidRPr="007B7366"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  <w:t>at</w:t>
            </w: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 xml:space="preserve"> the cat is in the house) or hoards items like money clothing or food</w:t>
            </w:r>
          </w:p>
        </w:tc>
      </w:tr>
      <w:tr w:rsidR="00CF7642" w:rsidRPr="007B7366" w14:paraId="65CFE021" w14:textId="77777777" w:rsidTr="00BF4F75">
        <w:trPr>
          <w:trHeight w:val="280"/>
        </w:trPr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78C933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Repetitive Questions/ Stories</w:t>
            </w:r>
          </w:p>
        </w:tc>
        <w:tc>
          <w:tcPr>
            <w:tcW w:w="6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CB5D88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Persists in retelling stories or information even after being told he or she is repeating</w:t>
            </w:r>
          </w:p>
        </w:tc>
      </w:tr>
      <w:tr w:rsidR="00CF7642" w:rsidRPr="007B7366" w14:paraId="14CC872D" w14:textId="77777777" w:rsidTr="00BF4F75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634E4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8060B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 xml:space="preserve">Says the same word or phrase </w:t>
            </w:r>
            <w:proofErr w:type="gramStart"/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over and over again</w:t>
            </w:r>
            <w:proofErr w:type="gramEnd"/>
          </w:p>
        </w:tc>
      </w:tr>
      <w:tr w:rsidR="00CF7642" w:rsidRPr="007B7366" w14:paraId="4F8C2827" w14:textId="77777777" w:rsidTr="00BF4F75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6A7F26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9C9850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Repeatedly asks same question</w:t>
            </w:r>
          </w:p>
        </w:tc>
      </w:tr>
      <w:tr w:rsidR="00CF7642" w:rsidRPr="007B7366" w14:paraId="43689272" w14:textId="77777777" w:rsidTr="00BF4F75">
        <w:trPr>
          <w:trHeight w:val="280"/>
        </w:trPr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ED3A02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Restlessness</w:t>
            </w:r>
          </w:p>
        </w:tc>
        <w:tc>
          <w:tcPr>
            <w:tcW w:w="6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D73065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Fidgety and impatient in the late afternoon and early evening (called sundowning)</w:t>
            </w:r>
          </w:p>
        </w:tc>
      </w:tr>
      <w:tr w:rsidR="00CF7642" w:rsidRPr="007B7366" w14:paraId="03368AC0" w14:textId="77777777" w:rsidTr="00BF4F75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6EDB7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A5833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Wanders or paces around the home or outdoors</w:t>
            </w:r>
          </w:p>
        </w:tc>
      </w:tr>
      <w:tr w:rsidR="00CF7642" w:rsidRPr="007B7366" w14:paraId="598CB37B" w14:textId="77777777" w:rsidTr="00BF4F75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5A2B8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044CF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Has excess energy</w:t>
            </w:r>
          </w:p>
        </w:tc>
      </w:tr>
      <w:tr w:rsidR="00CF7642" w:rsidRPr="007B7366" w14:paraId="261D9298" w14:textId="77777777" w:rsidTr="00BF4F75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E604F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17C62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Engages in repetitive motions (e.g. rocking or tapping)</w:t>
            </w:r>
          </w:p>
        </w:tc>
      </w:tr>
      <w:tr w:rsidR="00CF7642" w:rsidRPr="007B7366" w14:paraId="2C50871B" w14:textId="77777777" w:rsidTr="00BF4F75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DA6A3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E97C0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Has difficulty falling asleep</w:t>
            </w:r>
          </w:p>
        </w:tc>
      </w:tr>
      <w:tr w:rsidR="00CF7642" w:rsidRPr="007B7366" w14:paraId="354FBE32" w14:textId="77777777" w:rsidTr="00BF4F75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BCF15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41BEA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Becomes distracted easily</w:t>
            </w:r>
          </w:p>
        </w:tc>
      </w:tr>
      <w:tr w:rsidR="00CF7642" w:rsidRPr="007B7366" w14:paraId="43129099" w14:textId="77777777" w:rsidTr="00BF4F75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404401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7DAAE9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Searches for things to occupy themselves with</w:t>
            </w:r>
          </w:p>
        </w:tc>
      </w:tr>
      <w:tr w:rsidR="00CF7642" w:rsidRPr="007B7366" w14:paraId="6099DB2D" w14:textId="77777777" w:rsidTr="00BF4F75">
        <w:trPr>
          <w:trHeight w:val="280"/>
        </w:trPr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422369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 xml:space="preserve">Sensory Input </w:t>
            </w:r>
          </w:p>
        </w:tc>
        <w:tc>
          <w:tcPr>
            <w:tcW w:w="6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554738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Places dangerous or inappropriate things in their mouth</w:t>
            </w:r>
          </w:p>
        </w:tc>
      </w:tr>
      <w:tr w:rsidR="00CF7642" w:rsidRPr="007B7366" w14:paraId="6D10C504" w14:textId="77777777" w:rsidTr="00BF4F75">
        <w:trPr>
          <w:trHeight w:val="280"/>
        </w:trPr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7A3128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Sleep Disturbances</w:t>
            </w:r>
          </w:p>
        </w:tc>
        <w:tc>
          <w:tcPr>
            <w:tcW w:w="6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BC7CE9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Is restless during sleep (tosses and turns)</w:t>
            </w:r>
          </w:p>
        </w:tc>
      </w:tr>
      <w:tr w:rsidR="00CF7642" w:rsidRPr="007B7366" w14:paraId="47FD1EDF" w14:textId="77777777" w:rsidTr="00BF4F75">
        <w:trPr>
          <w:trHeight w:val="280"/>
        </w:trPr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632A82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Spirituality and Religion</w:t>
            </w:r>
          </w:p>
        </w:tc>
        <w:tc>
          <w:tcPr>
            <w:tcW w:w="6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628109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Refuses to dress appropriately for a religious service</w:t>
            </w:r>
          </w:p>
        </w:tc>
      </w:tr>
      <w:tr w:rsidR="00CF7642" w:rsidRPr="007B7366" w14:paraId="13822418" w14:textId="77777777" w:rsidTr="00BF4F75">
        <w:trPr>
          <w:trHeight w:val="280"/>
        </w:trPr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961A5E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Travel and Vacationing</w:t>
            </w:r>
          </w:p>
        </w:tc>
        <w:tc>
          <w:tcPr>
            <w:tcW w:w="6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7E5B52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proofErr w:type="gramStart"/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Has a tendency to</w:t>
            </w:r>
            <w:proofErr w:type="gramEnd"/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 xml:space="preserve"> wander off in busy places (e.g. airports or bus stations) </w:t>
            </w:r>
          </w:p>
        </w:tc>
      </w:tr>
      <w:tr w:rsidR="00CF7642" w:rsidRPr="007B7366" w14:paraId="36243969" w14:textId="77777777" w:rsidTr="00BF4F75">
        <w:trPr>
          <w:trHeight w:val="280"/>
        </w:trPr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AF7541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Unsafe Actions</w:t>
            </w:r>
          </w:p>
        </w:tc>
        <w:tc>
          <w:tcPr>
            <w:tcW w:w="6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31EB7F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Eats or serves food that is spoiled or rotten</w:t>
            </w:r>
          </w:p>
        </w:tc>
      </w:tr>
      <w:tr w:rsidR="00CF7642" w:rsidRPr="007B7366" w14:paraId="6F09286F" w14:textId="77777777" w:rsidTr="00BF4F75">
        <w:trPr>
          <w:trHeight w:val="280"/>
        </w:trPr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BB4C8F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Wandering</w:t>
            </w:r>
          </w:p>
        </w:tc>
        <w:tc>
          <w:tcPr>
            <w:tcW w:w="6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74D480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Circles or paces around a room</w:t>
            </w:r>
          </w:p>
        </w:tc>
      </w:tr>
      <w:tr w:rsidR="00CF7642" w:rsidRPr="007B7366" w14:paraId="040CA0FE" w14:textId="77777777" w:rsidTr="00BF4F75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126EE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F5500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>Does not recognize current dwelling as home.</w:t>
            </w:r>
          </w:p>
        </w:tc>
      </w:tr>
      <w:tr w:rsidR="00CF7642" w:rsidRPr="007B7366" w14:paraId="7DC1C3D7" w14:textId="77777777" w:rsidTr="00BF4F75">
        <w:trPr>
          <w:trHeight w:val="280"/>
        </w:trPr>
        <w:tc>
          <w:tcPr>
            <w:tcW w:w="23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388E864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6484667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 xml:space="preserve">Appears restless or has energy to spare </w:t>
            </w:r>
          </w:p>
        </w:tc>
      </w:tr>
      <w:tr w:rsidR="00CF7642" w:rsidRPr="007B7366" w14:paraId="6FA1C1B1" w14:textId="77777777" w:rsidTr="00BF4F75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D831AED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62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9ACA779" w14:textId="77777777" w:rsidR="00CF7642" w:rsidRPr="007B7366" w:rsidRDefault="00CF7642" w:rsidP="00BF4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Arial Unicode MS" w:hAnsi="Calibri" w:cs="Calibri"/>
                <w:color w:val="000000"/>
                <w:sz w:val="24"/>
                <w:szCs w:val="24"/>
                <w:bdr w:val="nil"/>
                <w:lang w:val="en-US"/>
              </w:rPr>
              <w:t xml:space="preserve">Searching for something or someone in the past. </w:t>
            </w:r>
          </w:p>
        </w:tc>
      </w:tr>
    </w:tbl>
    <w:p w14:paraId="2B90A381" w14:textId="77777777" w:rsidR="00CF7642" w:rsidRPr="007B7366" w:rsidRDefault="00CF7642" w:rsidP="00CF764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Arial Unicode MS" w:hAnsi="Calibri" w:cs="Calibri"/>
          <w:sz w:val="24"/>
          <w:szCs w:val="24"/>
          <w:bdr w:val="nil"/>
          <w:lang w:val="en-US"/>
        </w:rPr>
      </w:pPr>
    </w:p>
    <w:p w14:paraId="66DD5D9C" w14:textId="77777777" w:rsidR="00CF7642" w:rsidRPr="007B7366" w:rsidRDefault="00CF7642" w:rsidP="00CF764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Arial Unicode MS" w:hAnsi="Calibri" w:cs="Calibri"/>
          <w:sz w:val="24"/>
          <w:szCs w:val="24"/>
          <w:bdr w:val="nil"/>
          <w:lang w:val="en-US"/>
        </w:rPr>
      </w:pPr>
    </w:p>
    <w:bookmarkEnd w:id="0"/>
    <w:p w14:paraId="1B49FB6A" w14:textId="77777777" w:rsidR="00426B64" w:rsidRDefault="00426B64"/>
    <w:sectPr w:rsidR="00426B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642"/>
    <w:rsid w:val="00426B64"/>
    <w:rsid w:val="00891C13"/>
    <w:rsid w:val="00CF7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09899"/>
  <w15:chartTrackingRefBased/>
  <w15:docId w15:val="{AA565CA4-D650-4659-BE20-FB4AA811B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6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2</Words>
  <Characters>463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cGarrigle</dc:creator>
  <cp:keywords/>
  <dc:description/>
  <cp:lastModifiedBy>Lisa McGarrigle</cp:lastModifiedBy>
  <cp:revision>2</cp:revision>
  <dcterms:created xsi:type="dcterms:W3CDTF">2019-05-13T13:45:00Z</dcterms:created>
  <dcterms:modified xsi:type="dcterms:W3CDTF">2019-05-13T13:45:00Z</dcterms:modified>
</cp:coreProperties>
</file>